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1537"/>
      </w:tblGrid>
      <w:tr w:rsidR="00C34130" w:rsidRPr="00687A10" w14:paraId="6FDD92A7" w14:textId="77777777" w:rsidTr="00D611F6">
        <w:trPr>
          <w:jc w:val="center"/>
        </w:trPr>
        <w:tc>
          <w:tcPr>
            <w:tcW w:w="2122" w:type="dxa"/>
            <w:shd w:val="clear" w:color="auto" w:fill="D9D9D9" w:themeFill="background1" w:themeFillShade="D9"/>
          </w:tcPr>
          <w:p w14:paraId="08E5262A" w14:textId="77777777" w:rsidR="00C34130" w:rsidRPr="002054BA" w:rsidRDefault="00C34130" w:rsidP="00D06F80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4677" w:type="dxa"/>
            <w:shd w:val="clear" w:color="auto" w:fill="D9D9D9" w:themeFill="background1" w:themeFillShade="D9"/>
          </w:tcPr>
          <w:p w14:paraId="59F5CF5B" w14:textId="77777777" w:rsidR="00C34130" w:rsidRPr="002054BA" w:rsidRDefault="00C34130" w:rsidP="00D06F80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4620B571" w14:textId="77777777" w:rsidR="00C34130" w:rsidRPr="00BD5A40" w:rsidRDefault="00C34130" w:rsidP="00D06F8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D5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ce Per Unit (USD)</w:t>
            </w:r>
          </w:p>
        </w:tc>
      </w:tr>
      <w:tr w:rsidR="00C34130" w:rsidRPr="00687A10" w14:paraId="1AF5760E" w14:textId="77777777" w:rsidTr="00D611F6">
        <w:trPr>
          <w:jc w:val="center"/>
        </w:trPr>
        <w:tc>
          <w:tcPr>
            <w:tcW w:w="2122" w:type="dxa"/>
          </w:tcPr>
          <w:p w14:paraId="2250125F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ena frame</w:t>
            </w:r>
          </w:p>
        </w:tc>
        <w:tc>
          <w:tcPr>
            <w:tcW w:w="4677" w:type="dxa"/>
          </w:tcPr>
          <w:p w14:paraId="74DD8A2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luminum profile</w:t>
            </w:r>
          </w:p>
        </w:tc>
        <w:tc>
          <w:tcPr>
            <w:tcW w:w="1537" w:type="dxa"/>
          </w:tcPr>
          <w:p w14:paraId="720A94A5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24 / 2 meters</w:t>
            </w:r>
          </w:p>
        </w:tc>
      </w:tr>
      <w:tr w:rsidR="00C34130" w:rsidRPr="00687A10" w14:paraId="6F12A241" w14:textId="77777777" w:rsidTr="00D611F6">
        <w:trPr>
          <w:jc w:val="center"/>
        </w:trPr>
        <w:tc>
          <w:tcPr>
            <w:tcW w:w="2122" w:type="dxa"/>
          </w:tcPr>
          <w:p w14:paraId="55BEB128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ena frame connectors</w:t>
            </w:r>
          </w:p>
        </w:tc>
        <w:tc>
          <w:tcPr>
            <w:tcW w:w="4677" w:type="dxa"/>
          </w:tcPr>
          <w:p w14:paraId="0F9F1C9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Nuts, bolts, washers and angle brackets</w:t>
            </w:r>
          </w:p>
        </w:tc>
        <w:tc>
          <w:tcPr>
            <w:tcW w:w="1537" w:type="dxa"/>
          </w:tcPr>
          <w:p w14:paraId="66192E50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27</w:t>
            </w:r>
          </w:p>
        </w:tc>
      </w:tr>
      <w:tr w:rsidR="00C34130" w:rsidRPr="00687A10" w14:paraId="4CE07657" w14:textId="77777777" w:rsidTr="00D611F6">
        <w:trPr>
          <w:jc w:val="center"/>
        </w:trPr>
        <w:tc>
          <w:tcPr>
            <w:tcW w:w="2122" w:type="dxa"/>
          </w:tcPr>
          <w:p w14:paraId="38E786BC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ena walls &amp; floor</w:t>
            </w:r>
          </w:p>
        </w:tc>
        <w:tc>
          <w:tcPr>
            <w:tcW w:w="4677" w:type="dxa"/>
          </w:tcPr>
          <w:p w14:paraId="25289C29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2 Alucobond sheet 122cm x 244cm gray matte </w:t>
            </w:r>
          </w:p>
        </w:tc>
        <w:tc>
          <w:tcPr>
            <w:tcW w:w="1537" w:type="dxa"/>
          </w:tcPr>
          <w:p w14:paraId="21FB9DC6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98</w:t>
            </w:r>
          </w:p>
        </w:tc>
      </w:tr>
      <w:tr w:rsidR="00C34130" w:rsidRPr="00687A10" w14:paraId="7F67DE62" w14:textId="77777777" w:rsidTr="00D611F6">
        <w:trPr>
          <w:jc w:val="center"/>
        </w:trPr>
        <w:tc>
          <w:tcPr>
            <w:tcW w:w="2122" w:type="dxa"/>
          </w:tcPr>
          <w:p w14:paraId="5A28D766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Side camera</w:t>
            </w:r>
          </w:p>
        </w:tc>
        <w:tc>
          <w:tcPr>
            <w:tcW w:w="4677" w:type="dxa"/>
          </w:tcPr>
          <w:p w14:paraId="6BDC3E31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FLIR Firefly S - </w:t>
            </w:r>
            <w:r w:rsidRPr="002054BA">
              <w:rPr>
                <w:rFonts w:asciiTheme="minorBidi" w:hAnsiTheme="minorBidi"/>
                <w:sz w:val="20"/>
                <w:szCs w:val="20"/>
              </w:rPr>
              <w:t xml:space="preserve">FFY-U3-16S2M-S </w:t>
            </w:r>
          </w:p>
        </w:tc>
        <w:tc>
          <w:tcPr>
            <w:tcW w:w="1537" w:type="dxa"/>
          </w:tcPr>
          <w:p w14:paraId="7B4ACB58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$225 </w:t>
            </w:r>
          </w:p>
        </w:tc>
      </w:tr>
      <w:tr w:rsidR="00C34130" w:rsidRPr="00687A10" w14:paraId="35BF8D0F" w14:textId="77777777" w:rsidTr="00D611F6">
        <w:trPr>
          <w:jc w:val="center"/>
        </w:trPr>
        <w:tc>
          <w:tcPr>
            <w:tcW w:w="2122" w:type="dxa"/>
          </w:tcPr>
          <w:p w14:paraId="4ECB59B3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Side camera lens</w:t>
            </w:r>
          </w:p>
        </w:tc>
        <w:tc>
          <w:tcPr>
            <w:tcW w:w="4677" w:type="dxa"/>
          </w:tcPr>
          <w:p w14:paraId="6A3D0AD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054BA">
              <w:rPr>
                <w:rFonts w:asciiTheme="minorBidi" w:hAnsiTheme="minorBidi"/>
                <w:sz w:val="20"/>
                <w:szCs w:val="20"/>
              </w:rPr>
              <w:t>Boowon</w:t>
            </w:r>
            <w:proofErr w:type="spellEnd"/>
            <w:r w:rsidRPr="002054B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6" - </w:t>
            </w:r>
            <w:r w:rsidRPr="002054BA">
              <w:rPr>
                <w:rFonts w:asciiTheme="minorBidi" w:hAnsiTheme="minorBidi"/>
                <w:sz w:val="20"/>
                <w:szCs w:val="20"/>
              </w:rPr>
              <w:t xml:space="preserve">BW60BLF </w:t>
            </w:r>
          </w:p>
        </w:tc>
        <w:tc>
          <w:tcPr>
            <w:tcW w:w="1537" w:type="dxa"/>
          </w:tcPr>
          <w:p w14:paraId="42D663CD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7</w:t>
            </w:r>
          </w:p>
        </w:tc>
      </w:tr>
      <w:tr w:rsidR="00C34130" w:rsidRPr="00687A10" w14:paraId="2F5CA99C" w14:textId="77777777" w:rsidTr="00D611F6">
        <w:trPr>
          <w:jc w:val="center"/>
        </w:trPr>
        <w:tc>
          <w:tcPr>
            <w:tcW w:w="2122" w:type="dxa"/>
          </w:tcPr>
          <w:p w14:paraId="10934D45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Top camera</w:t>
            </w:r>
          </w:p>
        </w:tc>
        <w:tc>
          <w:tcPr>
            <w:tcW w:w="4677" w:type="dxa"/>
          </w:tcPr>
          <w:p w14:paraId="7E081B37" w14:textId="77777777" w:rsidR="00C34130" w:rsidRPr="002054BA" w:rsidRDefault="00C34130" w:rsidP="00D06F80">
            <w:pPr>
              <w:pStyle w:val="NormalWeb"/>
              <w:rPr>
                <w:rFonts w:asciiTheme="minorBidi" w:hAnsiTheme="minorBidi" w:cstheme="minorBidi"/>
                <w:sz w:val="20"/>
                <w:szCs w:val="20"/>
              </w:rPr>
            </w:pPr>
            <w:r w:rsidRPr="002054B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FLIR Blackfly - </w:t>
            </w:r>
            <w:r w:rsidRPr="002054BA">
              <w:rPr>
                <w:rFonts w:asciiTheme="minorBidi" w:hAnsiTheme="minorBidi" w:cstheme="minorBidi"/>
                <w:sz w:val="20"/>
                <w:szCs w:val="20"/>
              </w:rPr>
              <w:t xml:space="preserve">BFS-U3-16S2C-CS </w:t>
            </w:r>
          </w:p>
        </w:tc>
        <w:tc>
          <w:tcPr>
            <w:tcW w:w="1537" w:type="dxa"/>
          </w:tcPr>
          <w:p w14:paraId="1809144E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rtl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364</w:t>
            </w:r>
          </w:p>
        </w:tc>
      </w:tr>
      <w:tr w:rsidR="00C34130" w:rsidRPr="00687A10" w14:paraId="1392305F" w14:textId="77777777" w:rsidTr="00D611F6">
        <w:trPr>
          <w:jc w:val="center"/>
        </w:trPr>
        <w:tc>
          <w:tcPr>
            <w:tcW w:w="2122" w:type="dxa"/>
          </w:tcPr>
          <w:p w14:paraId="10E3A522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Top camera lens</w:t>
            </w:r>
          </w:p>
        </w:tc>
        <w:tc>
          <w:tcPr>
            <w:tcW w:w="4677" w:type="dxa"/>
          </w:tcPr>
          <w:p w14:paraId="0842CC91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Computar</w:t>
            </w:r>
            <w:proofErr w:type="spellEnd"/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 A4Z2812CS-MPIR, 2.8mm-10mm 1/2.7", CS mount lens</w:t>
            </w:r>
          </w:p>
        </w:tc>
        <w:tc>
          <w:tcPr>
            <w:tcW w:w="1537" w:type="dxa"/>
          </w:tcPr>
          <w:p w14:paraId="05AE8788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09</w:t>
            </w:r>
          </w:p>
        </w:tc>
      </w:tr>
      <w:tr w:rsidR="00C34130" w:rsidRPr="00687A10" w14:paraId="34ED5963" w14:textId="77777777" w:rsidTr="00D611F6">
        <w:trPr>
          <w:jc w:val="center"/>
        </w:trPr>
        <w:tc>
          <w:tcPr>
            <w:tcW w:w="2122" w:type="dxa"/>
          </w:tcPr>
          <w:p w14:paraId="6A565652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Camera holder</w:t>
            </w:r>
          </w:p>
        </w:tc>
        <w:tc>
          <w:tcPr>
            <w:tcW w:w="4677" w:type="dxa"/>
          </w:tcPr>
          <w:p w14:paraId="0D3A6F45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NOGA Modular holders LC6100</w:t>
            </w:r>
          </w:p>
        </w:tc>
        <w:tc>
          <w:tcPr>
            <w:tcW w:w="1537" w:type="dxa"/>
          </w:tcPr>
          <w:p w14:paraId="15CB57A0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24</w:t>
            </w:r>
          </w:p>
        </w:tc>
      </w:tr>
      <w:tr w:rsidR="00C34130" w:rsidRPr="00687A10" w14:paraId="6A7FCE9E" w14:textId="77777777" w:rsidTr="00D611F6">
        <w:trPr>
          <w:jc w:val="center"/>
        </w:trPr>
        <w:tc>
          <w:tcPr>
            <w:tcW w:w="2122" w:type="dxa"/>
          </w:tcPr>
          <w:p w14:paraId="108AF0A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ena computer</w:t>
            </w:r>
          </w:p>
        </w:tc>
        <w:tc>
          <w:tcPr>
            <w:tcW w:w="4677" w:type="dxa"/>
          </w:tcPr>
          <w:p w14:paraId="3D3EE74C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</w:rPr>
              <w:t xml:space="preserve">Intel Core i7-11700K CPU, 32GB DDR4 memory, NVIDIA GEFORCE RTX 3080 Ti GPU, 500GB SAMSUNG 980 M.2 NVME SSD, and a 2TB 7200 RPM HDD </w:t>
            </w:r>
          </w:p>
          <w:p w14:paraId="313C240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7" w:type="dxa"/>
          </w:tcPr>
          <w:p w14:paraId="6B3EFD14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3,245</w:t>
            </w:r>
          </w:p>
        </w:tc>
      </w:tr>
      <w:tr w:rsidR="00C34130" w:rsidRPr="00687A10" w14:paraId="2C1FC2C5" w14:textId="77777777" w:rsidTr="00D611F6">
        <w:trPr>
          <w:jc w:val="center"/>
        </w:trPr>
        <w:tc>
          <w:tcPr>
            <w:tcW w:w="2122" w:type="dxa"/>
          </w:tcPr>
          <w:p w14:paraId="44266208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duino Microcontrollers</w:t>
            </w:r>
          </w:p>
        </w:tc>
        <w:tc>
          <w:tcPr>
            <w:tcW w:w="4677" w:type="dxa"/>
          </w:tcPr>
          <w:p w14:paraId="0F8BB68F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Arduino Nano Every</w:t>
            </w:r>
          </w:p>
        </w:tc>
        <w:tc>
          <w:tcPr>
            <w:tcW w:w="1537" w:type="dxa"/>
          </w:tcPr>
          <w:p w14:paraId="7DE743C4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20</w:t>
            </w:r>
          </w:p>
        </w:tc>
      </w:tr>
      <w:tr w:rsidR="00C34130" w:rsidRPr="00687A10" w14:paraId="6F46E17C" w14:textId="77777777" w:rsidTr="00D611F6">
        <w:trPr>
          <w:jc w:val="center"/>
        </w:trPr>
        <w:tc>
          <w:tcPr>
            <w:tcW w:w="2122" w:type="dxa"/>
          </w:tcPr>
          <w:p w14:paraId="597FD01D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Relay board (lights and heat lamps)</w:t>
            </w:r>
          </w:p>
        </w:tc>
        <w:tc>
          <w:tcPr>
            <w:tcW w:w="4677" w:type="dxa"/>
          </w:tcPr>
          <w:p w14:paraId="175FCC7E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054BA">
              <w:rPr>
                <w:rFonts w:asciiTheme="minorBidi" w:hAnsiTheme="minorBidi"/>
                <w:sz w:val="20"/>
                <w:szCs w:val="20"/>
              </w:rPr>
              <w:t>Pololu</w:t>
            </w:r>
            <w:proofErr w:type="spellEnd"/>
            <w:r w:rsidRPr="002054BA">
              <w:rPr>
                <w:rFonts w:asciiTheme="minorBidi" w:hAnsiTheme="minorBidi"/>
                <w:sz w:val="20"/>
                <w:szCs w:val="20"/>
              </w:rPr>
              <w:t xml:space="preserve"> Basic SPDT Relay Carrier with 5VDC Relay (Assembled)</w:t>
            </w: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 - </w:t>
            </w:r>
            <w:r w:rsidRPr="002054BA">
              <w:rPr>
                <w:rFonts w:asciiTheme="minorBidi" w:hAnsiTheme="minorBidi"/>
                <w:sz w:val="20"/>
                <w:szCs w:val="20"/>
              </w:rPr>
              <w:t>Omron G5LE-14-DC5 SPDT</w:t>
            </w:r>
          </w:p>
        </w:tc>
        <w:tc>
          <w:tcPr>
            <w:tcW w:w="1537" w:type="dxa"/>
          </w:tcPr>
          <w:p w14:paraId="5134BD16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9</w:t>
            </w:r>
          </w:p>
        </w:tc>
      </w:tr>
      <w:tr w:rsidR="00C34130" w:rsidRPr="00687A10" w14:paraId="1432C25E" w14:textId="77777777" w:rsidTr="00D611F6">
        <w:trPr>
          <w:jc w:val="center"/>
        </w:trPr>
        <w:tc>
          <w:tcPr>
            <w:tcW w:w="2122" w:type="dxa"/>
          </w:tcPr>
          <w:p w14:paraId="0D4552DA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Reward feeder</w:t>
            </w:r>
          </w:p>
        </w:tc>
        <w:tc>
          <w:tcPr>
            <w:tcW w:w="4677" w:type="dxa"/>
          </w:tcPr>
          <w:p w14:paraId="378831F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EVNICE EV200GW fish feeder</w:t>
            </w:r>
          </w:p>
        </w:tc>
        <w:tc>
          <w:tcPr>
            <w:tcW w:w="1537" w:type="dxa"/>
          </w:tcPr>
          <w:p w14:paraId="7EF1901E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51</w:t>
            </w:r>
          </w:p>
        </w:tc>
      </w:tr>
      <w:tr w:rsidR="00C34130" w:rsidRPr="00687A10" w14:paraId="0BE02467" w14:textId="77777777" w:rsidTr="00D611F6">
        <w:trPr>
          <w:jc w:val="center"/>
        </w:trPr>
        <w:tc>
          <w:tcPr>
            <w:tcW w:w="2122" w:type="dxa"/>
          </w:tcPr>
          <w:p w14:paraId="7A57402D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LED Strip</w:t>
            </w:r>
          </w:p>
        </w:tc>
        <w:tc>
          <w:tcPr>
            <w:tcW w:w="4677" w:type="dxa"/>
          </w:tcPr>
          <w:p w14:paraId="0045E8C0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4 meter, 12V Cold-White approx. 1A/meter</w:t>
            </w:r>
          </w:p>
        </w:tc>
        <w:tc>
          <w:tcPr>
            <w:tcW w:w="1537" w:type="dxa"/>
          </w:tcPr>
          <w:p w14:paraId="14FEBE88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20</w:t>
            </w:r>
          </w:p>
        </w:tc>
      </w:tr>
      <w:tr w:rsidR="00C34130" w:rsidRPr="00687A10" w14:paraId="5474ECD3" w14:textId="77777777" w:rsidTr="00D611F6">
        <w:trPr>
          <w:jc w:val="center"/>
        </w:trPr>
        <w:tc>
          <w:tcPr>
            <w:tcW w:w="2122" w:type="dxa"/>
          </w:tcPr>
          <w:p w14:paraId="30E13FB8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IR Heat Lamp</w:t>
            </w:r>
          </w:p>
        </w:tc>
        <w:tc>
          <w:tcPr>
            <w:tcW w:w="4677" w:type="dxa"/>
          </w:tcPr>
          <w:p w14:paraId="4C5639A2" w14:textId="77777777" w:rsidR="00C34130" w:rsidRPr="002054BA" w:rsidRDefault="00F0336D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hyperlink r:id="rId8" w:history="1">
              <w:r w:rsidR="00C34130" w:rsidRPr="002054BA">
                <w:rPr>
                  <w:rStyle w:val="Hyperlink"/>
                  <w:rFonts w:asciiTheme="minorBidi" w:hAnsiTheme="minorBidi"/>
                  <w:sz w:val="20"/>
                  <w:szCs w:val="20"/>
                </w:rPr>
                <w:t>JLT-E therapeutic apparatus infrared lamp 24V50W GZ6.35, 24V 50W reflector lamp</w:t>
              </w:r>
            </w:hyperlink>
          </w:p>
          <w:p w14:paraId="22EDEC52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C8FD1EB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22</w:t>
            </w:r>
          </w:p>
        </w:tc>
      </w:tr>
      <w:tr w:rsidR="00C34130" w:rsidRPr="00687A10" w14:paraId="5A6252C7" w14:textId="77777777" w:rsidTr="00D611F6">
        <w:trPr>
          <w:jc w:val="center"/>
        </w:trPr>
        <w:tc>
          <w:tcPr>
            <w:tcW w:w="2122" w:type="dxa"/>
          </w:tcPr>
          <w:p w14:paraId="24AE4D4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Lamp Holder</w:t>
            </w:r>
          </w:p>
          <w:p w14:paraId="4DD80CA3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677" w:type="dxa"/>
          </w:tcPr>
          <w:p w14:paraId="7469B39C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MULTICOMP </w:t>
            </w:r>
            <w:r w:rsidRPr="002054BA">
              <w:rPr>
                <w:rFonts w:asciiTheme="minorBidi" w:hAnsiTheme="minorBidi"/>
                <w:sz w:val="20"/>
                <w:szCs w:val="20"/>
              </w:rPr>
              <w:t>G6-R32HKY-12</w:t>
            </w: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 xml:space="preserve"> lamp holder</w:t>
            </w:r>
          </w:p>
        </w:tc>
        <w:tc>
          <w:tcPr>
            <w:tcW w:w="1537" w:type="dxa"/>
          </w:tcPr>
          <w:p w14:paraId="161C652E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3</w:t>
            </w:r>
          </w:p>
        </w:tc>
      </w:tr>
      <w:tr w:rsidR="00C34130" w:rsidRPr="00687A10" w14:paraId="04700E1F" w14:textId="77777777" w:rsidTr="00D611F6">
        <w:trPr>
          <w:jc w:val="center"/>
        </w:trPr>
        <w:tc>
          <w:tcPr>
            <w:tcW w:w="2122" w:type="dxa"/>
          </w:tcPr>
          <w:p w14:paraId="090E778F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Temperature sensor</w:t>
            </w:r>
          </w:p>
        </w:tc>
        <w:tc>
          <w:tcPr>
            <w:tcW w:w="4677" w:type="dxa"/>
          </w:tcPr>
          <w:p w14:paraId="0B0D6592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Plastic casing water-proof DS18B20 temperature sensor</w:t>
            </w:r>
          </w:p>
        </w:tc>
        <w:tc>
          <w:tcPr>
            <w:tcW w:w="1537" w:type="dxa"/>
          </w:tcPr>
          <w:p w14:paraId="1BFE437F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22</w:t>
            </w:r>
          </w:p>
        </w:tc>
      </w:tr>
      <w:tr w:rsidR="00C34130" w:rsidRPr="00687A10" w14:paraId="23BE31BC" w14:textId="77777777" w:rsidTr="00D611F6">
        <w:trPr>
          <w:jc w:val="center"/>
        </w:trPr>
        <w:tc>
          <w:tcPr>
            <w:tcW w:w="2122" w:type="dxa"/>
          </w:tcPr>
          <w:p w14:paraId="59DA6A7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Heat grid relay module</w:t>
            </w:r>
          </w:p>
        </w:tc>
        <w:tc>
          <w:tcPr>
            <w:tcW w:w="4677" w:type="dxa"/>
          </w:tcPr>
          <w:p w14:paraId="2B3341B5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5V 16 channel relay module</w:t>
            </w:r>
          </w:p>
        </w:tc>
        <w:tc>
          <w:tcPr>
            <w:tcW w:w="1537" w:type="dxa"/>
          </w:tcPr>
          <w:p w14:paraId="686C7480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rtl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5</w:t>
            </w:r>
          </w:p>
        </w:tc>
      </w:tr>
      <w:tr w:rsidR="00C34130" w:rsidRPr="00687A10" w14:paraId="33DFB6D0" w14:textId="77777777" w:rsidTr="00D611F6">
        <w:trPr>
          <w:jc w:val="center"/>
        </w:trPr>
        <w:tc>
          <w:tcPr>
            <w:tcW w:w="2122" w:type="dxa"/>
          </w:tcPr>
          <w:p w14:paraId="5286CDF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Feeder motor driver</w:t>
            </w:r>
          </w:p>
        </w:tc>
        <w:tc>
          <w:tcPr>
            <w:tcW w:w="4677" w:type="dxa"/>
          </w:tcPr>
          <w:p w14:paraId="18986050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</w:rPr>
              <w:t>ULN2003 stepper motor driver board</w:t>
            </w:r>
          </w:p>
          <w:p w14:paraId="28B39FE6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14:paraId="0E0A154C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4</w:t>
            </w:r>
          </w:p>
        </w:tc>
      </w:tr>
      <w:tr w:rsidR="00C34130" w:rsidRPr="00687A10" w14:paraId="2A1C2563" w14:textId="77777777" w:rsidTr="00D611F6">
        <w:trPr>
          <w:jc w:val="center"/>
        </w:trPr>
        <w:tc>
          <w:tcPr>
            <w:tcW w:w="2122" w:type="dxa"/>
          </w:tcPr>
          <w:p w14:paraId="287517DD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Led strip PSU</w:t>
            </w:r>
          </w:p>
        </w:tc>
        <w:tc>
          <w:tcPr>
            <w:tcW w:w="4677" w:type="dxa"/>
          </w:tcPr>
          <w:p w14:paraId="2F214C02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12V 5A AC-DC power supply</w:t>
            </w:r>
          </w:p>
        </w:tc>
        <w:tc>
          <w:tcPr>
            <w:tcW w:w="1537" w:type="dxa"/>
          </w:tcPr>
          <w:p w14:paraId="2B6DB096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13</w:t>
            </w:r>
          </w:p>
        </w:tc>
      </w:tr>
      <w:tr w:rsidR="00C34130" w:rsidRPr="00687A10" w14:paraId="5C8AD7B2" w14:textId="77777777" w:rsidTr="00D611F6">
        <w:trPr>
          <w:jc w:val="center"/>
        </w:trPr>
        <w:tc>
          <w:tcPr>
            <w:tcW w:w="2122" w:type="dxa"/>
          </w:tcPr>
          <w:p w14:paraId="14D317F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Heat lamp PSU</w:t>
            </w:r>
          </w:p>
        </w:tc>
        <w:tc>
          <w:tcPr>
            <w:tcW w:w="4677" w:type="dxa"/>
          </w:tcPr>
          <w:p w14:paraId="014B1FC6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24V 12A 288W AC-DC power supply</w:t>
            </w:r>
          </w:p>
        </w:tc>
        <w:tc>
          <w:tcPr>
            <w:tcW w:w="1537" w:type="dxa"/>
          </w:tcPr>
          <w:p w14:paraId="3A0E9585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44</w:t>
            </w:r>
          </w:p>
        </w:tc>
      </w:tr>
      <w:tr w:rsidR="00C34130" w:rsidRPr="00687A10" w14:paraId="7AC3AA66" w14:textId="77777777" w:rsidTr="00D611F6">
        <w:trPr>
          <w:jc w:val="center"/>
        </w:trPr>
        <w:tc>
          <w:tcPr>
            <w:tcW w:w="2122" w:type="dxa"/>
          </w:tcPr>
          <w:p w14:paraId="5581BECD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Feeder PSU</w:t>
            </w:r>
          </w:p>
        </w:tc>
        <w:tc>
          <w:tcPr>
            <w:tcW w:w="4677" w:type="dxa"/>
          </w:tcPr>
          <w:p w14:paraId="6D8190F7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5V 500mA AC-DC power supply</w:t>
            </w:r>
          </w:p>
        </w:tc>
        <w:tc>
          <w:tcPr>
            <w:tcW w:w="1537" w:type="dxa"/>
          </w:tcPr>
          <w:p w14:paraId="1EA35369" w14:textId="77777777" w:rsidR="00C34130" w:rsidRPr="00687A1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5</w:t>
            </w:r>
          </w:p>
        </w:tc>
      </w:tr>
      <w:tr w:rsidR="00C34130" w:rsidRPr="00687A10" w14:paraId="49672CB4" w14:textId="77777777" w:rsidTr="00D611F6">
        <w:trPr>
          <w:jc w:val="center"/>
        </w:trPr>
        <w:tc>
          <w:tcPr>
            <w:tcW w:w="2122" w:type="dxa"/>
          </w:tcPr>
          <w:p w14:paraId="3F6D014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Touchscreen (Optional)</w:t>
            </w:r>
          </w:p>
        </w:tc>
        <w:tc>
          <w:tcPr>
            <w:tcW w:w="4677" w:type="dxa"/>
          </w:tcPr>
          <w:p w14:paraId="53D765FF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</w:rPr>
              <w:t xml:space="preserve">ELO Touch Solutions </w:t>
            </w:r>
            <w:proofErr w:type="spellStart"/>
            <w:r w:rsidRPr="002054BA">
              <w:rPr>
                <w:rFonts w:asciiTheme="minorBidi" w:hAnsiTheme="minorBidi"/>
                <w:sz w:val="20"/>
                <w:szCs w:val="20"/>
              </w:rPr>
              <w:t>AccuTouch</w:t>
            </w:r>
            <w:proofErr w:type="spellEnd"/>
            <w:r w:rsidRPr="002054BA">
              <w:rPr>
                <w:rFonts w:asciiTheme="minorBidi" w:hAnsiTheme="minorBidi"/>
                <w:sz w:val="20"/>
                <w:szCs w:val="20"/>
              </w:rPr>
              <w:t xml:space="preserve"> 1790L 17" LCD Open Frame Touchscreen Display</w:t>
            </w:r>
          </w:p>
        </w:tc>
        <w:tc>
          <w:tcPr>
            <w:tcW w:w="1537" w:type="dxa"/>
          </w:tcPr>
          <w:p w14:paraId="0970D9FB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581</w:t>
            </w:r>
          </w:p>
        </w:tc>
      </w:tr>
      <w:tr w:rsidR="00C34130" w:rsidRPr="00687A10" w14:paraId="5E60215B" w14:textId="77777777" w:rsidTr="00D611F6">
        <w:trPr>
          <w:jc w:val="center"/>
        </w:trPr>
        <w:tc>
          <w:tcPr>
            <w:tcW w:w="2122" w:type="dxa"/>
          </w:tcPr>
          <w:p w14:paraId="162AC9EA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Thermal camera</w:t>
            </w:r>
          </w:p>
        </w:tc>
        <w:tc>
          <w:tcPr>
            <w:tcW w:w="4677" w:type="dxa"/>
          </w:tcPr>
          <w:p w14:paraId="0290C54B" w14:textId="77777777" w:rsidR="00C34130" w:rsidRPr="002054BA" w:rsidRDefault="00C34130" w:rsidP="00D06F80">
            <w:pPr>
              <w:rPr>
                <w:rFonts w:asciiTheme="minorBidi" w:hAnsiTheme="minorBidi"/>
                <w:sz w:val="20"/>
                <w:szCs w:val="20"/>
              </w:rPr>
            </w:pPr>
            <w:r w:rsidRPr="002054BA">
              <w:rPr>
                <w:rFonts w:asciiTheme="minorBidi" w:hAnsiTheme="minorBidi"/>
                <w:sz w:val="20"/>
                <w:szCs w:val="20"/>
                <w:lang w:val="en-US"/>
              </w:rPr>
              <w:t>FLIR A70 Thermal Core w/95º Lens. Image Streaming Configuration</w:t>
            </w:r>
          </w:p>
        </w:tc>
        <w:tc>
          <w:tcPr>
            <w:tcW w:w="1537" w:type="dxa"/>
          </w:tcPr>
          <w:p w14:paraId="06ED72F7" w14:textId="77777777" w:rsidR="00C34130" w:rsidRDefault="00C34130" w:rsidP="00D06F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$7,378</w:t>
            </w:r>
          </w:p>
        </w:tc>
      </w:tr>
    </w:tbl>
    <w:p w14:paraId="4AB0006B" w14:textId="77777777" w:rsidR="00C34130" w:rsidRDefault="00C34130" w:rsidP="0079162B">
      <w:pPr>
        <w:jc w:val="both"/>
        <w:rPr>
          <w:sz w:val="20"/>
          <w:szCs w:val="20"/>
        </w:rPr>
      </w:pPr>
    </w:p>
    <w:p w14:paraId="772963A3" w14:textId="390A2F09" w:rsidR="00C34130" w:rsidRDefault="00C34130" w:rsidP="00C34130">
      <w:pPr>
        <w:widowControl w:val="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2</w:t>
      </w:r>
      <w:r>
        <w:rPr>
          <w:sz w:val="20"/>
          <w:szCs w:val="20"/>
        </w:rPr>
        <w:t>. Price list for arena components. All components, including the visible light cameras, are relatively low cost. An exception to this is the PC which is necessary to facilitate real-time processing. Another exception is the thermal camera which is not required if thermal monitoring is not a part of the experimental design.</w:t>
      </w:r>
    </w:p>
    <w:sectPr w:rsidR="00C34130" w:rsidSect="003A6696">
      <w:pgSz w:w="11900" w:h="16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68705" w14:textId="77777777" w:rsidR="00F0336D" w:rsidRDefault="00F0336D" w:rsidP="00804DB1">
      <w:pPr>
        <w:spacing w:line="240" w:lineRule="auto"/>
      </w:pPr>
      <w:r>
        <w:separator/>
      </w:r>
    </w:p>
  </w:endnote>
  <w:endnote w:type="continuationSeparator" w:id="0">
    <w:p w14:paraId="35A192A6" w14:textId="77777777" w:rsidR="00F0336D" w:rsidRDefault="00F0336D" w:rsidP="00804D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552DD" w14:textId="77777777" w:rsidR="00F0336D" w:rsidRDefault="00F0336D" w:rsidP="00804DB1">
      <w:pPr>
        <w:spacing w:line="240" w:lineRule="auto"/>
      </w:pPr>
      <w:r>
        <w:separator/>
      </w:r>
    </w:p>
  </w:footnote>
  <w:footnote w:type="continuationSeparator" w:id="0">
    <w:p w14:paraId="570480FF" w14:textId="77777777" w:rsidR="00F0336D" w:rsidRDefault="00F0336D" w:rsidP="00804D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D77DB"/>
    <w:multiLevelType w:val="multilevel"/>
    <w:tmpl w:val="9CB0AB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5F1"/>
    <w:rsid w:val="00012F45"/>
    <w:rsid w:val="00032CAF"/>
    <w:rsid w:val="00072E72"/>
    <w:rsid w:val="000732AE"/>
    <w:rsid w:val="000A4D6B"/>
    <w:rsid w:val="000D61A6"/>
    <w:rsid w:val="000E0337"/>
    <w:rsid w:val="000E7002"/>
    <w:rsid w:val="00104E68"/>
    <w:rsid w:val="00105115"/>
    <w:rsid w:val="00106443"/>
    <w:rsid w:val="001508AF"/>
    <w:rsid w:val="00163B72"/>
    <w:rsid w:val="00171386"/>
    <w:rsid w:val="00193130"/>
    <w:rsid w:val="001941D6"/>
    <w:rsid w:val="0019628A"/>
    <w:rsid w:val="00197C2E"/>
    <w:rsid w:val="001A05D7"/>
    <w:rsid w:val="001A075E"/>
    <w:rsid w:val="001A3827"/>
    <w:rsid w:val="001A460A"/>
    <w:rsid w:val="001D659A"/>
    <w:rsid w:val="001E3FBA"/>
    <w:rsid w:val="001F2D2E"/>
    <w:rsid w:val="001F7860"/>
    <w:rsid w:val="002054BA"/>
    <w:rsid w:val="00210460"/>
    <w:rsid w:val="00230F62"/>
    <w:rsid w:val="00235C45"/>
    <w:rsid w:val="00236A1B"/>
    <w:rsid w:val="00245A5F"/>
    <w:rsid w:val="0025233C"/>
    <w:rsid w:val="00264126"/>
    <w:rsid w:val="002B250D"/>
    <w:rsid w:val="002B3A47"/>
    <w:rsid w:val="002B7501"/>
    <w:rsid w:val="002D652C"/>
    <w:rsid w:val="002F4BB0"/>
    <w:rsid w:val="00334F15"/>
    <w:rsid w:val="003375A5"/>
    <w:rsid w:val="00347FE9"/>
    <w:rsid w:val="00351D86"/>
    <w:rsid w:val="0035399A"/>
    <w:rsid w:val="003549FF"/>
    <w:rsid w:val="00360A69"/>
    <w:rsid w:val="00363564"/>
    <w:rsid w:val="003A4FA3"/>
    <w:rsid w:val="003A6696"/>
    <w:rsid w:val="003F636B"/>
    <w:rsid w:val="004010E3"/>
    <w:rsid w:val="004079F8"/>
    <w:rsid w:val="0041049B"/>
    <w:rsid w:val="00424076"/>
    <w:rsid w:val="00425BEF"/>
    <w:rsid w:val="0044211F"/>
    <w:rsid w:val="00446FEB"/>
    <w:rsid w:val="00477E87"/>
    <w:rsid w:val="0049461D"/>
    <w:rsid w:val="004A6A01"/>
    <w:rsid w:val="004B0CEF"/>
    <w:rsid w:val="004B2623"/>
    <w:rsid w:val="004C21CD"/>
    <w:rsid w:val="004D571C"/>
    <w:rsid w:val="004E420E"/>
    <w:rsid w:val="004F4766"/>
    <w:rsid w:val="004F481B"/>
    <w:rsid w:val="004F76E9"/>
    <w:rsid w:val="00521283"/>
    <w:rsid w:val="005351DF"/>
    <w:rsid w:val="00557D41"/>
    <w:rsid w:val="00581367"/>
    <w:rsid w:val="00586B28"/>
    <w:rsid w:val="005A0F6A"/>
    <w:rsid w:val="0060785A"/>
    <w:rsid w:val="0061484D"/>
    <w:rsid w:val="00614AC3"/>
    <w:rsid w:val="0064060E"/>
    <w:rsid w:val="006671ED"/>
    <w:rsid w:val="00692505"/>
    <w:rsid w:val="0069273C"/>
    <w:rsid w:val="00695A6B"/>
    <w:rsid w:val="006D5181"/>
    <w:rsid w:val="006E136E"/>
    <w:rsid w:val="007111D2"/>
    <w:rsid w:val="007138F7"/>
    <w:rsid w:val="00736D29"/>
    <w:rsid w:val="0074165D"/>
    <w:rsid w:val="007450FB"/>
    <w:rsid w:val="00753005"/>
    <w:rsid w:val="00754E00"/>
    <w:rsid w:val="00756EB9"/>
    <w:rsid w:val="00780629"/>
    <w:rsid w:val="00786836"/>
    <w:rsid w:val="0079162B"/>
    <w:rsid w:val="00793275"/>
    <w:rsid w:val="007A4D2E"/>
    <w:rsid w:val="007B5D43"/>
    <w:rsid w:val="007C163D"/>
    <w:rsid w:val="007D7770"/>
    <w:rsid w:val="007E2614"/>
    <w:rsid w:val="007E460F"/>
    <w:rsid w:val="00804DB1"/>
    <w:rsid w:val="00806232"/>
    <w:rsid w:val="00813BDA"/>
    <w:rsid w:val="0082701C"/>
    <w:rsid w:val="008354BF"/>
    <w:rsid w:val="008376DF"/>
    <w:rsid w:val="00840724"/>
    <w:rsid w:val="00843252"/>
    <w:rsid w:val="00847A1A"/>
    <w:rsid w:val="00857518"/>
    <w:rsid w:val="0086357A"/>
    <w:rsid w:val="00886DB5"/>
    <w:rsid w:val="00896DF7"/>
    <w:rsid w:val="008A4218"/>
    <w:rsid w:val="008A5E02"/>
    <w:rsid w:val="008C1809"/>
    <w:rsid w:val="008C69B3"/>
    <w:rsid w:val="008D15C3"/>
    <w:rsid w:val="008E646F"/>
    <w:rsid w:val="00903D08"/>
    <w:rsid w:val="00911621"/>
    <w:rsid w:val="00925A27"/>
    <w:rsid w:val="009525DF"/>
    <w:rsid w:val="00962403"/>
    <w:rsid w:val="00963D32"/>
    <w:rsid w:val="009B6A20"/>
    <w:rsid w:val="009C506D"/>
    <w:rsid w:val="00A02B22"/>
    <w:rsid w:val="00A14C09"/>
    <w:rsid w:val="00A247D1"/>
    <w:rsid w:val="00A365EF"/>
    <w:rsid w:val="00A41D31"/>
    <w:rsid w:val="00A44ADA"/>
    <w:rsid w:val="00A51B17"/>
    <w:rsid w:val="00A53075"/>
    <w:rsid w:val="00A840BD"/>
    <w:rsid w:val="00A86125"/>
    <w:rsid w:val="00AA09FD"/>
    <w:rsid w:val="00AF6D13"/>
    <w:rsid w:val="00B1453D"/>
    <w:rsid w:val="00B25103"/>
    <w:rsid w:val="00B339BF"/>
    <w:rsid w:val="00B4756F"/>
    <w:rsid w:val="00B5381C"/>
    <w:rsid w:val="00B85832"/>
    <w:rsid w:val="00B949E9"/>
    <w:rsid w:val="00BA5443"/>
    <w:rsid w:val="00BB295E"/>
    <w:rsid w:val="00BB74B8"/>
    <w:rsid w:val="00BB77AB"/>
    <w:rsid w:val="00BE4655"/>
    <w:rsid w:val="00BF0A4D"/>
    <w:rsid w:val="00BF7350"/>
    <w:rsid w:val="00C00DA1"/>
    <w:rsid w:val="00C02B36"/>
    <w:rsid w:val="00C04069"/>
    <w:rsid w:val="00C13B50"/>
    <w:rsid w:val="00C31350"/>
    <w:rsid w:val="00C323D9"/>
    <w:rsid w:val="00C34130"/>
    <w:rsid w:val="00C37479"/>
    <w:rsid w:val="00C40923"/>
    <w:rsid w:val="00C47529"/>
    <w:rsid w:val="00C56539"/>
    <w:rsid w:val="00C60BD0"/>
    <w:rsid w:val="00C60CF0"/>
    <w:rsid w:val="00C85E1D"/>
    <w:rsid w:val="00C93869"/>
    <w:rsid w:val="00CB3EDB"/>
    <w:rsid w:val="00CD0350"/>
    <w:rsid w:val="00CD06E8"/>
    <w:rsid w:val="00CE0CF9"/>
    <w:rsid w:val="00CE122A"/>
    <w:rsid w:val="00CF754E"/>
    <w:rsid w:val="00CF7590"/>
    <w:rsid w:val="00D1789F"/>
    <w:rsid w:val="00D243FA"/>
    <w:rsid w:val="00D41810"/>
    <w:rsid w:val="00D52878"/>
    <w:rsid w:val="00D53D27"/>
    <w:rsid w:val="00D5527C"/>
    <w:rsid w:val="00D611F6"/>
    <w:rsid w:val="00D729D1"/>
    <w:rsid w:val="00D771FB"/>
    <w:rsid w:val="00D906DB"/>
    <w:rsid w:val="00DA5A2A"/>
    <w:rsid w:val="00DA5ECA"/>
    <w:rsid w:val="00DA6325"/>
    <w:rsid w:val="00DB46A3"/>
    <w:rsid w:val="00DC45CE"/>
    <w:rsid w:val="00DE1791"/>
    <w:rsid w:val="00DE6AAA"/>
    <w:rsid w:val="00E078A6"/>
    <w:rsid w:val="00E16698"/>
    <w:rsid w:val="00E35143"/>
    <w:rsid w:val="00E415F1"/>
    <w:rsid w:val="00E41D7E"/>
    <w:rsid w:val="00E4236B"/>
    <w:rsid w:val="00E54941"/>
    <w:rsid w:val="00EA3C03"/>
    <w:rsid w:val="00ED2C74"/>
    <w:rsid w:val="00ED49B8"/>
    <w:rsid w:val="00EF081C"/>
    <w:rsid w:val="00EF2377"/>
    <w:rsid w:val="00EF4D6D"/>
    <w:rsid w:val="00F002B3"/>
    <w:rsid w:val="00F0336D"/>
    <w:rsid w:val="00F13AF4"/>
    <w:rsid w:val="00F24500"/>
    <w:rsid w:val="00F57D71"/>
    <w:rsid w:val="00F90D31"/>
    <w:rsid w:val="00FC64C5"/>
    <w:rsid w:val="00FD179E"/>
    <w:rsid w:val="00FD7FEB"/>
    <w:rsid w:val="00FE136A"/>
    <w:rsid w:val="00FF3E27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0CE73"/>
  <w15:docId w15:val="{515E0846-EFE3-FC41-93D5-227F3B54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41D7E"/>
    <w:pPr>
      <w:tabs>
        <w:tab w:val="left" w:pos="384"/>
      </w:tabs>
      <w:spacing w:line="48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4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4DB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D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4D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525D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5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10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0350"/>
    <w:pPr>
      <w:spacing w:line="240" w:lineRule="auto"/>
    </w:pPr>
  </w:style>
  <w:style w:type="table" w:styleId="TableGrid">
    <w:name w:val="Table Grid"/>
    <w:basedOn w:val="TableNormal"/>
    <w:uiPriority w:val="39"/>
    <w:rsid w:val="00C34130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4130"/>
    <w:pPr>
      <w:spacing w:line="240" w:lineRule="auto"/>
    </w:pPr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liexpress.us/item/2255801026123422.html?spm=a2g0o.productlist.0.0.3b561783JmP4VQ&amp;algo_pvid=f1c2b25b-032a-41a0-b267-9318c73811c5&amp;algo_exp_id=f1c2b25b-032a-41a0-b267-9318c73811c5-25&amp;pdp_ext_f=%7B%22sku_id%22%3A%2210000015319775871%22%7D&amp;gatewayAdapt=glo2usa4itemAdap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56816-1BA0-4FA4-A9FC-A6054B8B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</dc:creator>
  <cp:lastModifiedBy>Mark Shein-Idelson</cp:lastModifiedBy>
  <cp:revision>3</cp:revision>
  <cp:lastPrinted>2023-10-02T11:51:00Z</cp:lastPrinted>
  <dcterms:created xsi:type="dcterms:W3CDTF">2024-01-22T14:55:00Z</dcterms:created>
  <dcterms:modified xsi:type="dcterms:W3CDTF">2024-01-2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S8Ll8g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